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5111A" w14:textId="77777777" w:rsidR="00D16310" w:rsidRDefault="00D16310" w:rsidP="00D16310">
      <w:pPr>
        <w:pStyle w:val="Heading1"/>
        <w:numPr>
          <w:ilvl w:val="0"/>
          <w:numId w:val="0"/>
        </w:numPr>
        <w:ind w:left="562"/>
        <w:jc w:val="both"/>
        <w:rPr>
          <w:sz w:val="28"/>
        </w:rPr>
      </w:pPr>
      <w:r w:rsidRPr="00D16310">
        <w:rPr>
          <w:sz w:val="28"/>
        </w:rPr>
        <w:t>Appendix</w:t>
      </w:r>
    </w:p>
    <w:p w14:paraId="4A8DC64C" w14:textId="77777777" w:rsidR="00D16310" w:rsidRDefault="00D16310" w:rsidP="00D16310">
      <w:pPr>
        <w:rPr>
          <w:b/>
        </w:rPr>
      </w:pPr>
      <w:r w:rsidRPr="00D16310">
        <w:rPr>
          <w:b/>
        </w:rPr>
        <w:t>Supplementary Table 1</w:t>
      </w:r>
      <w:r w:rsidRPr="00F748D5">
        <w:rPr>
          <w:rFonts w:cs="Times New Roman"/>
          <w:b/>
          <w:noProof/>
          <w:sz w:val="28"/>
        </w:rPr>
        <mc:AlternateContent>
          <mc:Choice Requires="wps">
            <w:drawing>
              <wp:inline distT="0" distB="0" distL="0" distR="0" wp14:anchorId="62FC47C6" wp14:editId="035A6DC5">
                <wp:extent cx="5828030" cy="3159125"/>
                <wp:effectExtent l="0" t="0" r="1270" b="3175"/>
                <wp:docPr id="115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8030" cy="315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1F15B" w14:textId="77777777" w:rsidR="00D16310" w:rsidRPr="00C26E05" w:rsidRDefault="00D16310" w:rsidP="00D16310">
                            <w:pPr>
                              <w:pStyle w:val="MDPI41tablecaption"/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LAYERS AND TRAINING HYPER-PARAMETERS OF 1D-CNN</w:t>
                            </w:r>
                          </w:p>
                          <w:tbl>
                            <w:tblPr>
                              <w:tblW w:w="0" w:type="auto"/>
                              <w:jc w:val="center"/>
                              <w:tblBorders>
                                <w:top w:val="single" w:sz="8" w:space="0" w:color="auto"/>
                                <w:bottom w:val="single" w:sz="8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589"/>
                              <w:gridCol w:w="3382"/>
                            </w:tblGrid>
                            <w:tr w:rsidR="00D16310" w:rsidRPr="00C26E05" w14:paraId="75DA13B0" w14:textId="77777777">
                              <w:trPr>
                                <w:trHeight w:val="12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6F500D6" w14:textId="77777777" w:rsidR="00D16310" w:rsidRPr="00C26E05" w:rsidRDefault="00D16310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  <w:t>Layer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02DBDE1" w14:textId="77777777" w:rsidR="00D16310" w:rsidRPr="00C26E05" w:rsidRDefault="00D16310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  <w:t>Hyper-parameters</w:t>
                                  </w:r>
                                </w:p>
                              </w:tc>
                            </w:tr>
                            <w:tr w:rsidR="00D16310" w:rsidRPr="00C26E05" w14:paraId="2BA42E4C" w14:textId="77777777">
                              <w:trPr>
                                <w:trHeight w:val="129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A32348F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Conv1d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0317304A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filter_num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=20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filter_size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12, stride=2</w:t>
                                  </w:r>
                                </w:p>
                              </w:tc>
                            </w:tr>
                            <w:tr w:rsidR="00D16310" w:rsidRPr="00C26E05" w14:paraId="5842470C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490E1EB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Batchnor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537C9B7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D16310" w:rsidRPr="00C26E05" w14:paraId="0AE8E8A6" w14:textId="77777777">
                              <w:trPr>
                                <w:trHeight w:val="137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01AC81D6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1FDA67D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Lu</w:t>
                                  </w:r>
                                  <w:proofErr w:type="spellEnd"/>
                                </w:p>
                              </w:tc>
                            </w:tr>
                            <w:tr w:rsidR="00D16310" w:rsidRPr="00C26E05" w14:paraId="77EB36E1" w14:textId="77777777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431ED9E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opout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A757A8D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=0.5</w:t>
                                  </w:r>
                                </w:p>
                              </w:tc>
                            </w:tr>
                            <w:tr w:rsidR="00D16310" w:rsidRPr="00C26E05" w14:paraId="75F340A2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5A556C5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MaxPoo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02FE6EF4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ool_size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=2, stride=2 </w:t>
                                  </w:r>
                                </w:p>
                              </w:tc>
                            </w:tr>
                            <w:tr w:rsidR="00D16310" w:rsidRPr="00C26E05" w14:paraId="1A708820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0037753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Flatter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700567EB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D16310" w:rsidRPr="00C26E05" w14:paraId="0CDE7CAE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A2300E0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inear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BE575A1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um_unit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20</w:t>
                                  </w:r>
                                </w:p>
                              </w:tc>
                            </w:tr>
                            <w:tr w:rsidR="00D16310" w:rsidRPr="00C26E05" w14:paraId="3878E7E4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E61D4DC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A2FD7DD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Lu</w:t>
                                  </w:r>
                                  <w:proofErr w:type="spellEnd"/>
                                </w:p>
                              </w:tc>
                            </w:tr>
                            <w:tr w:rsidR="00D16310" w:rsidRPr="00C26E05" w14:paraId="5BDAD63A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164EEEC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inear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82E8616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um_unit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4</w:t>
                                  </w:r>
                                </w:p>
                              </w:tc>
                            </w:tr>
                            <w:tr w:rsidR="00D16310" w:rsidRPr="00C26E05" w14:paraId="150ACD54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hideMark/>
                                </w:tcPr>
                                <w:p w14:paraId="75595FE9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hideMark/>
                                </w:tcPr>
                                <w:p w14:paraId="00C15C9E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oftmax</w:t>
                                  </w:r>
                                  <w:proofErr w:type="spellEnd"/>
                                </w:p>
                              </w:tc>
                            </w:tr>
                          </w:tbl>
                          <w:p w14:paraId="5A73BE45" w14:textId="77777777" w:rsidR="00D16310" w:rsidRPr="003E0034" w:rsidRDefault="00D16310" w:rsidP="00D16310">
                            <w:pPr>
                              <w:numPr>
                                <w:ilvl w:val="0"/>
                                <w:numId w:val="3"/>
                              </w:numPr>
                              <w:tabs>
                                <w:tab w:val="num" w:pos="2160"/>
                              </w:tabs>
                              <w:spacing w:before="0" w:after="0"/>
                              <w:ind w:left="2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huffling with the same random seed to ban the impact of data recording order</w:t>
                            </w:r>
                          </w:p>
                          <w:p w14:paraId="25574F99" w14:textId="77777777" w:rsidR="00D16310" w:rsidRPr="003E0034" w:rsidRDefault="00D16310" w:rsidP="00D16310">
                            <w:pPr>
                              <w:numPr>
                                <w:ilvl w:val="0"/>
                                <w:numId w:val="3"/>
                              </w:numPr>
                              <w:tabs>
                                <w:tab w:val="num" w:pos="2160"/>
                              </w:tabs>
                              <w:spacing w:before="0" w:after="0"/>
                              <w:ind w:left="2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ean-subtraction to normalize data from different trials</w:t>
                            </w:r>
                          </w:p>
                          <w:p w14:paraId="21955961" w14:textId="77777777" w:rsidR="00D16310" w:rsidRPr="00D16310" w:rsidRDefault="00D16310" w:rsidP="00D16310">
                            <w:pPr>
                              <w:ind w:left="1440" w:firstLine="720"/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3E0034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Optimizer</w:t>
                            </w: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Adam; </w:t>
                            </w:r>
                            <w:r w:rsidRPr="003E0034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Loss function</w:t>
                            </w: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proofErr w:type="spellStart"/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CrossEntropyLoss</w:t>
                            </w:r>
                            <w:proofErr w:type="spellEnd"/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3E0034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Learning Rate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-3</m:t>
                                  </m:r>
                                </m:sup>
                              </m:sSup>
                            </m:oMath>
                          </w:p>
                          <w:p w14:paraId="7992ABF0" w14:textId="77777777" w:rsidR="00D16310" w:rsidRPr="00D16310" w:rsidRDefault="00D16310" w:rsidP="00D16310">
                            <w:pPr>
                              <w:ind w:left="1440" w:firstLine="720"/>
                              <w:rPr>
                                <w:rFonts w:cs="Times New Roman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2FC47C6" id="_x0000_t202" coordsize="21600,21600" o:spt="202" path="m,l,21600r21600,l21600,xe">
                <v:stroke joinstyle="miter"/>
                <v:path gradientshapeok="t" o:connecttype="rect"/>
              </v:shapetype>
              <v:shape id="Text Box 115" o:spid="_x0000_s1026" type="#_x0000_t202" style="width:458.9pt;height:24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" stroked="f">
                <v:textbox>
                  <w:txbxContent>
                    <w:p w14:paraId="50E1F15B" w14:textId="77777777" w:rsidR="00D16310" w:rsidRPr="00C26E05" w:rsidRDefault="00D16310" w:rsidP="00D16310">
                      <w:pPr>
                        <w:pStyle w:val="MDPI41tablecaption"/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</w:pPr>
                      <w:r w:rsidRPr="00C26E05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LAYERS AND TRAINING HYPER-PARAMETERS OF 1D-CNN</w:t>
                      </w:r>
                    </w:p>
                    <w:tbl>
                      <w:tblPr>
                        <w:tblW w:w="0" w:type="auto"/>
                        <w:jc w:val="center"/>
                        <w:tblBorders>
                          <w:top w:val="single" w:sz="8" w:space="0" w:color="auto"/>
                          <w:bottom w:val="single" w:sz="8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589"/>
                        <w:gridCol w:w="3382"/>
                      </w:tblGrid>
                      <w:tr w:rsidR="00D16310" w:rsidRPr="00C26E05" w14:paraId="75DA13B0" w14:textId="77777777">
                        <w:trPr>
                          <w:trHeight w:val="12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06F500D6" w14:textId="77777777" w:rsidR="00D16310" w:rsidRPr="00C26E05" w:rsidRDefault="00D16310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/>
                                <w:szCs w:val="20"/>
                              </w:rPr>
                            </w:pPr>
                            <w:r w:rsidRPr="00C26E05">
                              <w:rPr>
                                <w:rFonts w:cs="Times New Roman"/>
                                <w:b/>
                                <w:szCs w:val="20"/>
                              </w:rPr>
                              <w:t>Layer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002DBDE1" w14:textId="77777777" w:rsidR="00D16310" w:rsidRPr="00C26E05" w:rsidRDefault="00D16310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/>
                                <w:szCs w:val="20"/>
                              </w:rPr>
                            </w:pPr>
                            <w:r w:rsidRPr="00C26E05">
                              <w:rPr>
                                <w:rFonts w:cs="Times New Roman"/>
                                <w:b/>
                                <w:szCs w:val="20"/>
                              </w:rPr>
                              <w:t>Hyper-parameters</w:t>
                            </w:r>
                          </w:p>
                        </w:tc>
                      </w:tr>
                      <w:tr w:rsidR="00D16310" w:rsidRPr="00C26E05" w14:paraId="2BA42E4C" w14:textId="77777777">
                        <w:trPr>
                          <w:trHeight w:val="129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A32348F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nv1d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0317304A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lter_num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20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lter_size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12, stride=2</w:t>
                            </w:r>
                          </w:p>
                        </w:tc>
                      </w:tr>
                      <w:tr w:rsidR="00D16310" w:rsidRPr="00C26E05" w14:paraId="5842470C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490E1EB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atchnorm</w:t>
                            </w:r>
                            <w:proofErr w:type="spellEnd"/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537C9B7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</w:tr>
                      <w:tr w:rsidR="00D16310" w:rsidRPr="00C26E05" w14:paraId="0AE8E8A6" w14:textId="77777777">
                        <w:trPr>
                          <w:trHeight w:val="137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01AC81D6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1FDA67D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Lu</w:t>
                            </w:r>
                            <w:proofErr w:type="spellEnd"/>
                          </w:p>
                        </w:tc>
                      </w:tr>
                      <w:tr w:rsidR="00D16310" w:rsidRPr="00C26E05" w14:paraId="77EB36E1" w14:textId="77777777">
                        <w:trPr>
                          <w:trHeight w:val="268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431ED9E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opout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A757A8D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5</w:t>
                            </w:r>
                          </w:p>
                        </w:tc>
                      </w:tr>
                      <w:tr w:rsidR="00D16310" w:rsidRPr="00C26E05" w14:paraId="75F340A2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5A556C5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axPool</w:t>
                            </w:r>
                            <w:proofErr w:type="spellEnd"/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02FE6EF4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ool_size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2, stride=2 </w:t>
                            </w:r>
                          </w:p>
                        </w:tc>
                      </w:tr>
                      <w:tr w:rsidR="00D16310" w:rsidRPr="00C26E05" w14:paraId="1A708820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0037753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lattern</w:t>
                            </w:r>
                            <w:proofErr w:type="spellEnd"/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700567EB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</w:tr>
                      <w:tr w:rsidR="00D16310" w:rsidRPr="00C26E05" w14:paraId="0CDE7CAE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A2300E0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inear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BE575A1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um_unit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20</w:t>
                            </w:r>
                          </w:p>
                        </w:tc>
                      </w:tr>
                      <w:tr w:rsidR="00D16310" w:rsidRPr="00C26E05" w14:paraId="3878E7E4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E61D4DC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A2FD7DD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Lu</w:t>
                            </w:r>
                            <w:proofErr w:type="spellEnd"/>
                          </w:p>
                        </w:tc>
                      </w:tr>
                      <w:tr w:rsidR="00D16310" w:rsidRPr="00C26E05" w14:paraId="5BDAD63A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164EEEC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inear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82E8616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um_unit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4</w:t>
                            </w:r>
                          </w:p>
                        </w:tc>
                      </w:tr>
                      <w:tr w:rsidR="00D16310" w:rsidRPr="00C26E05" w14:paraId="150ACD54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hideMark/>
                          </w:tcPr>
                          <w:p w14:paraId="75595FE9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hideMark/>
                          </w:tcPr>
                          <w:p w14:paraId="00C15C9E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oftmax</w:t>
                            </w:r>
                            <w:proofErr w:type="spellEnd"/>
                          </w:p>
                        </w:tc>
                      </w:tr>
                    </w:tbl>
                    <w:p w14:paraId="5A73BE45" w14:textId="77777777" w:rsidR="00D16310" w:rsidRPr="003E0034" w:rsidRDefault="00D16310" w:rsidP="00D16310">
                      <w:pPr>
                        <w:numPr>
                          <w:ilvl w:val="0"/>
                          <w:numId w:val="3"/>
                        </w:numPr>
                        <w:tabs>
                          <w:tab w:val="num" w:pos="2160"/>
                        </w:tabs>
                        <w:spacing w:before="0" w:after="0"/>
                        <w:ind w:left="2160"/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>Shuffling with the same random seed to ban the impact of data recording order</w:t>
                      </w:r>
                    </w:p>
                    <w:p w14:paraId="25574F99" w14:textId="77777777" w:rsidR="00D16310" w:rsidRPr="003E0034" w:rsidRDefault="00D16310" w:rsidP="00D16310">
                      <w:pPr>
                        <w:numPr>
                          <w:ilvl w:val="0"/>
                          <w:numId w:val="3"/>
                        </w:numPr>
                        <w:tabs>
                          <w:tab w:val="num" w:pos="2160"/>
                        </w:tabs>
                        <w:spacing w:before="0" w:after="0"/>
                        <w:ind w:left="2160"/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>Mean-subtraction to normalize data from different trials</w:t>
                      </w:r>
                    </w:p>
                    <w:p w14:paraId="21955961" w14:textId="77777777" w:rsidR="00D16310" w:rsidRPr="00D16310" w:rsidRDefault="00D16310" w:rsidP="00D16310">
                      <w:pPr>
                        <w:ind w:left="1440" w:firstLine="720"/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</w:pPr>
                      <w:r w:rsidRPr="003E0034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Optimizer</w:t>
                      </w: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 xml:space="preserve">: Adam; </w:t>
                      </w:r>
                      <w:r w:rsidRPr="003E0034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Loss function</w:t>
                      </w: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 xml:space="preserve">: </w:t>
                      </w:r>
                      <w:proofErr w:type="spellStart"/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>CrossEntropyLoss</w:t>
                      </w:r>
                      <w:proofErr w:type="spellEnd"/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 xml:space="preserve">; </w:t>
                      </w:r>
                      <w:r w:rsidRPr="003E0034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 xml:space="preserve">Learning Rate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3</m:t>
                            </m:r>
                          </m:sup>
                        </m:sSup>
                      </m:oMath>
                    </w:p>
                    <w:p w14:paraId="7992ABF0" w14:textId="77777777" w:rsidR="00D16310" w:rsidRPr="00D16310" w:rsidRDefault="00D16310" w:rsidP="00D16310">
                      <w:pPr>
                        <w:ind w:left="1440" w:firstLine="720"/>
                        <w:rPr>
                          <w:rFonts w:cs="Times New Roman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BFD1FC3" w14:textId="77777777" w:rsidR="00D16310" w:rsidRPr="00D16310" w:rsidRDefault="00D16310" w:rsidP="00D16310"/>
    <w:p w14:paraId="78B8409F" w14:textId="77777777" w:rsidR="00D16310" w:rsidRPr="00D16310" w:rsidRDefault="00D16310" w:rsidP="00D16310"/>
    <w:p w14:paraId="4F940A39" w14:textId="77777777" w:rsidR="00D16310" w:rsidRPr="00D16310" w:rsidRDefault="00D16310" w:rsidP="00D16310"/>
    <w:p w14:paraId="7D590D49" w14:textId="77777777" w:rsidR="00D16310" w:rsidRPr="00D16310" w:rsidRDefault="00D16310" w:rsidP="00D16310"/>
    <w:p w14:paraId="5C5FAEE4" w14:textId="77777777" w:rsidR="00D16310" w:rsidRPr="00D16310" w:rsidRDefault="00D16310" w:rsidP="00D16310"/>
    <w:p w14:paraId="5DC546F4" w14:textId="77777777" w:rsidR="00D16310" w:rsidRPr="00D16310" w:rsidRDefault="00D16310" w:rsidP="00D16310"/>
    <w:p w14:paraId="743FEE95" w14:textId="77777777" w:rsidR="00D16310" w:rsidRPr="00D16310" w:rsidRDefault="00D16310" w:rsidP="00D16310"/>
    <w:p w14:paraId="53B0B234" w14:textId="77777777" w:rsidR="00D16310" w:rsidRPr="00D16310" w:rsidRDefault="00D16310" w:rsidP="00D16310"/>
    <w:p w14:paraId="3CB15A45" w14:textId="77777777" w:rsidR="00D16310" w:rsidRPr="00D16310" w:rsidRDefault="00D16310" w:rsidP="00D16310"/>
    <w:p w14:paraId="7AE0D9B0" w14:textId="77777777" w:rsidR="00D16310" w:rsidRDefault="00D16310" w:rsidP="00D16310"/>
    <w:p w14:paraId="1F0C1FDD" w14:textId="77777777" w:rsidR="00D16310" w:rsidRDefault="00D16310" w:rsidP="00D16310"/>
    <w:p w14:paraId="2F2F1C8E" w14:textId="77777777" w:rsidR="00D16310" w:rsidRDefault="00D16310" w:rsidP="00D16310">
      <w:pPr>
        <w:jc w:val="center"/>
      </w:pPr>
    </w:p>
    <w:p w14:paraId="3D674110" w14:textId="77777777" w:rsidR="00D16310" w:rsidRDefault="00D16310" w:rsidP="00D16310">
      <w:pPr>
        <w:jc w:val="center"/>
      </w:pPr>
    </w:p>
    <w:p w14:paraId="3D37D59C" w14:textId="77777777" w:rsidR="00D16310" w:rsidRPr="00D16310" w:rsidRDefault="00D16310" w:rsidP="00D16310">
      <w:r w:rsidRPr="00D16310">
        <w:rPr>
          <w:b/>
        </w:rPr>
        <w:lastRenderedPageBreak/>
        <w:t xml:space="preserve">Supplementary Table </w:t>
      </w:r>
      <w:r>
        <w:rPr>
          <w:b/>
        </w:rPr>
        <w:t>2</w:t>
      </w:r>
    </w:p>
    <w:p w14:paraId="220A9080" w14:textId="77777777" w:rsidR="00D16310" w:rsidRDefault="00D16310" w:rsidP="00D16310">
      <w:r w:rsidRPr="00F748D5">
        <w:rPr>
          <w:rFonts w:cs="Times New Roman"/>
          <w:b/>
          <w:noProof/>
          <w:sz w:val="28"/>
        </w:rPr>
        <mc:AlternateContent>
          <mc:Choice Requires="wps">
            <w:drawing>
              <wp:inline distT="0" distB="0" distL="0" distR="0" wp14:anchorId="3F31D531" wp14:editId="75CC7C3C">
                <wp:extent cx="5828030" cy="4340860"/>
                <wp:effectExtent l="0" t="0" r="1270" b="2540"/>
                <wp:docPr id="117" name="Text 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8030" cy="4340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4AD64B" w14:textId="77777777" w:rsidR="00D16310" w:rsidRPr="00C26E05" w:rsidRDefault="00D16310" w:rsidP="00D16310">
                            <w:pPr>
                              <w:pStyle w:val="MDPI41tablecaption"/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LAYERS AND TRAINING HYPER-PARAMETERS OF LSTM</w:t>
                            </w:r>
                          </w:p>
                          <w:tbl>
                            <w:tblPr>
                              <w:tblW w:w="0" w:type="auto"/>
                              <w:jc w:val="center"/>
                              <w:tblBorders>
                                <w:top w:val="single" w:sz="8" w:space="0" w:color="auto"/>
                                <w:bottom w:val="single" w:sz="8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589"/>
                              <w:gridCol w:w="3382"/>
                            </w:tblGrid>
                            <w:tr w:rsidR="00D16310" w:rsidRPr="00C26E05" w14:paraId="0A40B8AE" w14:textId="77777777">
                              <w:trPr>
                                <w:trHeight w:val="12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80BB324" w14:textId="77777777" w:rsidR="00D16310" w:rsidRPr="00C26E05" w:rsidRDefault="00D16310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  <w:t>Layer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3E45940" w14:textId="77777777" w:rsidR="00D16310" w:rsidRPr="00C26E05" w:rsidRDefault="00D16310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  <w:t>Hyper-parameters</w:t>
                                  </w:r>
                                </w:p>
                              </w:tc>
                            </w:tr>
                            <w:tr w:rsidR="00D16310" w:rsidRPr="00C26E05" w14:paraId="2ECBFDE8" w14:textId="77777777">
                              <w:trPr>
                                <w:trHeight w:val="129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FF9A92D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STM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7DC0581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it_num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=40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turn_sequences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True</w:t>
                                  </w:r>
                                </w:p>
                              </w:tc>
                            </w:tr>
                            <w:tr w:rsidR="00D16310" w:rsidRPr="00C26E05" w14:paraId="02225541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2D8712A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opout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47A47D4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p=0.6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current_p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0.6</w:t>
                                  </w:r>
                                </w:p>
                              </w:tc>
                            </w:tr>
                            <w:tr w:rsidR="00D16310" w:rsidRPr="00C26E05" w14:paraId="3C135432" w14:textId="77777777">
                              <w:trPr>
                                <w:trHeight w:val="137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7A2D4BCB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36C198E5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anh(output), sigmoid(recurrent)</w:t>
                                  </w:r>
                                </w:p>
                              </w:tc>
                            </w:tr>
                            <w:tr w:rsidR="00D16310" w:rsidRPr="00C26E05" w14:paraId="1A7E629C" w14:textId="77777777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C91D52F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STM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1AC4FCF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it_num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=30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turn_sequences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True</w:t>
                                  </w:r>
                                </w:p>
                              </w:tc>
                            </w:tr>
                            <w:tr w:rsidR="00D16310" w:rsidRPr="00C26E05" w14:paraId="6B499571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7D99CD2A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opout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060C3F0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p=0.5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current_p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0.5</w:t>
                                  </w:r>
                                </w:p>
                              </w:tc>
                            </w:tr>
                            <w:tr w:rsidR="00D16310" w:rsidRPr="00C26E05" w14:paraId="19C00932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00F7064B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FB910A3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anh(output), sigmoid(recurrent)</w:t>
                                  </w:r>
                                </w:p>
                              </w:tc>
                            </w:tr>
                            <w:tr w:rsidR="00D16310" w:rsidRPr="00C26E05" w14:paraId="4E8D279E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772D892E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STM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8F4B33E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it_num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=20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turn_sequences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True</w:t>
                                  </w:r>
                                </w:p>
                              </w:tc>
                            </w:tr>
                            <w:tr w:rsidR="00D16310" w:rsidRPr="00C26E05" w14:paraId="1D8F1248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835A6ED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opout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D51935C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p=0.4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current_p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0.4</w:t>
                                  </w:r>
                                </w:p>
                              </w:tc>
                            </w:tr>
                            <w:tr w:rsidR="00D16310" w:rsidRPr="00C26E05" w14:paraId="241B4C9B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4BD102D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342254C8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anh(output), sigmoid(recurrent)</w:t>
                                  </w:r>
                                </w:p>
                              </w:tc>
                            </w:tr>
                            <w:tr w:rsidR="00D16310" w:rsidRPr="00C26E05" w14:paraId="719CC950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656A8E1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inear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0599A006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um_unit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20</w:t>
                                  </w:r>
                                </w:p>
                              </w:tc>
                            </w:tr>
                            <w:tr w:rsidR="00D16310" w:rsidRPr="00C26E05" w14:paraId="16107622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6E3F8AD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Batchnor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2C7CD02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D16310" w:rsidRPr="00C26E05" w14:paraId="71D3614D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090B6DE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AC42530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Lu</w:t>
                                  </w:r>
                                  <w:proofErr w:type="spellEnd"/>
                                </w:p>
                              </w:tc>
                            </w:tr>
                            <w:tr w:rsidR="00D16310" w:rsidRPr="00C26E05" w14:paraId="67A017BB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548B005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opout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095A321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=0.5</w:t>
                                  </w:r>
                                </w:p>
                              </w:tc>
                            </w:tr>
                            <w:tr w:rsidR="00D16310" w:rsidRPr="00C26E05" w14:paraId="3B6A5250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03BB4C9C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inear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376B0D2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um_unit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4</w:t>
                                  </w:r>
                                </w:p>
                              </w:tc>
                            </w:tr>
                            <w:tr w:rsidR="00D16310" w:rsidRPr="00C26E05" w14:paraId="5880FA1E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hideMark/>
                                </w:tcPr>
                                <w:p w14:paraId="78E4A1B9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hideMark/>
                                </w:tcPr>
                                <w:p w14:paraId="761D2E2A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oftmax</w:t>
                                  </w:r>
                                  <w:proofErr w:type="spellEnd"/>
                                </w:p>
                              </w:tc>
                            </w:tr>
                          </w:tbl>
                          <w:p w14:paraId="67082A49" w14:textId="77777777" w:rsidR="00D16310" w:rsidRPr="003E0034" w:rsidRDefault="00D16310" w:rsidP="00D16310">
                            <w:pPr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huffling with the same random seed to ban the impact of data recording order</w:t>
                            </w:r>
                          </w:p>
                          <w:p w14:paraId="3F4B271C" w14:textId="77777777" w:rsidR="00D16310" w:rsidRPr="003E0034" w:rsidRDefault="00D16310" w:rsidP="00D16310">
                            <w:pPr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ean-subtraction to normalize data from different trials</w:t>
                            </w:r>
                          </w:p>
                          <w:p w14:paraId="412828ED" w14:textId="77777777" w:rsidR="00D16310" w:rsidRPr="003E0034" w:rsidRDefault="00D16310" w:rsidP="00D16310">
                            <w:pPr>
                              <w:ind w:left="1800" w:firstLine="72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3E0034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Optimizer</w:t>
                            </w: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Adam; </w:t>
                            </w:r>
                            <w:r w:rsidRPr="003E0034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Loss function</w:t>
                            </w: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proofErr w:type="spellStart"/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CrossEntropyLos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F31D531" id="Text Box 117" o:spid="_x0000_s1027" type="#_x0000_t202" style="width:458.9pt;height:34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" stroked="f">
                <v:textbox>
                  <w:txbxContent>
                    <w:p w14:paraId="0E4AD64B" w14:textId="77777777" w:rsidR="00D16310" w:rsidRPr="00C26E05" w:rsidRDefault="00D16310" w:rsidP="00D16310">
                      <w:pPr>
                        <w:pStyle w:val="MDPI41tablecaption"/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</w:pPr>
                      <w:r w:rsidRPr="00C26E05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LAYERS AND TRAINING HYPER-PARAMETERS OF LSTM</w:t>
                      </w:r>
                    </w:p>
                    <w:tbl>
                      <w:tblPr>
                        <w:tblW w:w="0" w:type="auto"/>
                        <w:jc w:val="center"/>
                        <w:tblBorders>
                          <w:top w:val="single" w:sz="8" w:space="0" w:color="auto"/>
                          <w:bottom w:val="single" w:sz="8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589"/>
                        <w:gridCol w:w="3382"/>
                      </w:tblGrid>
                      <w:tr w:rsidR="00D16310" w:rsidRPr="00C26E05" w14:paraId="0A40B8AE" w14:textId="77777777">
                        <w:trPr>
                          <w:trHeight w:val="12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680BB324" w14:textId="77777777" w:rsidR="00D16310" w:rsidRPr="00C26E05" w:rsidRDefault="00D16310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/>
                                <w:szCs w:val="20"/>
                              </w:rPr>
                            </w:pPr>
                            <w:r w:rsidRPr="00C26E05">
                              <w:rPr>
                                <w:rFonts w:cs="Times New Roman"/>
                                <w:b/>
                                <w:szCs w:val="20"/>
                              </w:rPr>
                              <w:t>Layer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23E45940" w14:textId="77777777" w:rsidR="00D16310" w:rsidRPr="00C26E05" w:rsidRDefault="00D16310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/>
                                <w:szCs w:val="20"/>
                              </w:rPr>
                            </w:pPr>
                            <w:r w:rsidRPr="00C26E05">
                              <w:rPr>
                                <w:rFonts w:cs="Times New Roman"/>
                                <w:b/>
                                <w:szCs w:val="20"/>
                              </w:rPr>
                              <w:t>Hyper-parameters</w:t>
                            </w:r>
                          </w:p>
                        </w:tc>
                      </w:tr>
                      <w:tr w:rsidR="00D16310" w:rsidRPr="00C26E05" w14:paraId="2ECBFDE8" w14:textId="77777777">
                        <w:trPr>
                          <w:trHeight w:val="129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FF9A92D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STM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7DC0581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it_num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40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turn_sequences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True</w:t>
                            </w:r>
                          </w:p>
                        </w:tc>
                      </w:tr>
                      <w:tr w:rsidR="00D16310" w:rsidRPr="00C26E05" w14:paraId="02225541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2D8712A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opout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47A47D4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=0.6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urrent_p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0.6</w:t>
                            </w:r>
                          </w:p>
                        </w:tc>
                      </w:tr>
                      <w:tr w:rsidR="00D16310" w:rsidRPr="00C26E05" w14:paraId="3C135432" w14:textId="77777777">
                        <w:trPr>
                          <w:trHeight w:val="137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7A2D4BCB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36C198E5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nh(output), sigmoid(recurrent)</w:t>
                            </w:r>
                          </w:p>
                        </w:tc>
                      </w:tr>
                      <w:tr w:rsidR="00D16310" w:rsidRPr="00C26E05" w14:paraId="1A7E629C" w14:textId="77777777">
                        <w:trPr>
                          <w:trHeight w:val="268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C91D52F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STM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1AC4FCF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it_num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30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turn_sequences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True</w:t>
                            </w:r>
                          </w:p>
                        </w:tc>
                      </w:tr>
                      <w:tr w:rsidR="00D16310" w:rsidRPr="00C26E05" w14:paraId="6B499571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7D99CD2A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opout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060C3F0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=0.5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urrent_p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0.5</w:t>
                            </w:r>
                          </w:p>
                        </w:tc>
                      </w:tr>
                      <w:tr w:rsidR="00D16310" w:rsidRPr="00C26E05" w14:paraId="19C00932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00F7064B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FB910A3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nh(output), sigmoid(recurrent)</w:t>
                            </w:r>
                          </w:p>
                        </w:tc>
                      </w:tr>
                      <w:tr w:rsidR="00D16310" w:rsidRPr="00C26E05" w14:paraId="4E8D279E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772D892E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STM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8F4B33E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it_num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20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turn_sequences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True</w:t>
                            </w:r>
                          </w:p>
                        </w:tc>
                      </w:tr>
                      <w:tr w:rsidR="00D16310" w:rsidRPr="00C26E05" w14:paraId="1D8F1248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835A6ED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opout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D51935C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=0.4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urrent_p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0.4</w:t>
                            </w:r>
                          </w:p>
                        </w:tc>
                      </w:tr>
                      <w:tr w:rsidR="00D16310" w:rsidRPr="00C26E05" w14:paraId="241B4C9B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4BD102D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342254C8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nh(output), sigmoid(recurrent)</w:t>
                            </w:r>
                          </w:p>
                        </w:tc>
                      </w:tr>
                      <w:tr w:rsidR="00D16310" w:rsidRPr="00C26E05" w14:paraId="719CC950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656A8E1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inear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0599A006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um_unit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20</w:t>
                            </w:r>
                          </w:p>
                        </w:tc>
                      </w:tr>
                      <w:tr w:rsidR="00D16310" w:rsidRPr="00C26E05" w14:paraId="16107622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6E3F8AD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atchnorm</w:t>
                            </w:r>
                            <w:proofErr w:type="spellEnd"/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2C7CD02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</w:tr>
                      <w:tr w:rsidR="00D16310" w:rsidRPr="00C26E05" w14:paraId="71D3614D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090B6DE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AC42530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Lu</w:t>
                            </w:r>
                            <w:proofErr w:type="spellEnd"/>
                          </w:p>
                        </w:tc>
                      </w:tr>
                      <w:tr w:rsidR="00D16310" w:rsidRPr="00C26E05" w14:paraId="67A017BB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548B005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opout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095A321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5</w:t>
                            </w:r>
                          </w:p>
                        </w:tc>
                      </w:tr>
                      <w:tr w:rsidR="00D16310" w:rsidRPr="00C26E05" w14:paraId="3B6A5250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03BB4C9C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inear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376B0D2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um_unit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4</w:t>
                            </w:r>
                          </w:p>
                        </w:tc>
                      </w:tr>
                      <w:tr w:rsidR="00D16310" w:rsidRPr="00C26E05" w14:paraId="5880FA1E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hideMark/>
                          </w:tcPr>
                          <w:p w14:paraId="78E4A1B9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hideMark/>
                          </w:tcPr>
                          <w:p w14:paraId="761D2E2A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oftmax</w:t>
                            </w:r>
                            <w:proofErr w:type="spellEnd"/>
                          </w:p>
                        </w:tc>
                      </w:tr>
                    </w:tbl>
                    <w:p w14:paraId="67082A49" w14:textId="77777777" w:rsidR="00D16310" w:rsidRPr="003E0034" w:rsidRDefault="00D16310" w:rsidP="00D16310">
                      <w:pPr>
                        <w:numPr>
                          <w:ilvl w:val="0"/>
                          <w:numId w:val="4"/>
                        </w:numPr>
                        <w:spacing w:before="0" w:after="0"/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>Shuffling with the same random seed to ban the impact of data recording order</w:t>
                      </w:r>
                    </w:p>
                    <w:p w14:paraId="3F4B271C" w14:textId="77777777" w:rsidR="00D16310" w:rsidRPr="003E0034" w:rsidRDefault="00D16310" w:rsidP="00D16310">
                      <w:pPr>
                        <w:numPr>
                          <w:ilvl w:val="0"/>
                          <w:numId w:val="4"/>
                        </w:numPr>
                        <w:spacing w:before="0" w:after="0"/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>Mean-subtraction to normalize data from different trials</w:t>
                      </w:r>
                    </w:p>
                    <w:p w14:paraId="412828ED" w14:textId="77777777" w:rsidR="00D16310" w:rsidRPr="003E0034" w:rsidRDefault="00D16310" w:rsidP="00D16310">
                      <w:pPr>
                        <w:ind w:left="1800" w:firstLine="72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3E0034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Optimizer</w:t>
                      </w: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 xml:space="preserve">: Adam; </w:t>
                      </w:r>
                      <w:r w:rsidRPr="003E0034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Loss function</w:t>
                      </w: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 xml:space="preserve">: </w:t>
                      </w:r>
                      <w:proofErr w:type="spellStart"/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>CrossEntropyLoss</w:t>
                      </w:r>
                      <w:proofErr w:type="spellEnd"/>
                    </w:p>
                  </w:txbxContent>
                </v:textbox>
                <w10:anchorlock/>
              </v:shape>
            </w:pict>
          </mc:Fallback>
        </mc:AlternateContent>
      </w:r>
    </w:p>
    <w:p w14:paraId="0A563547" w14:textId="77777777" w:rsidR="00D16310" w:rsidRPr="00D16310" w:rsidRDefault="00D16310" w:rsidP="00D16310"/>
    <w:p w14:paraId="28468FCE" w14:textId="77777777" w:rsidR="00D16310" w:rsidRPr="00D16310" w:rsidRDefault="00D16310" w:rsidP="00D16310"/>
    <w:p w14:paraId="36078F5A" w14:textId="77777777" w:rsidR="00D16310" w:rsidRPr="00D16310" w:rsidRDefault="00D16310" w:rsidP="00D16310"/>
    <w:p w14:paraId="5B134E67" w14:textId="77777777" w:rsidR="00D16310" w:rsidRPr="00D16310" w:rsidRDefault="00D16310" w:rsidP="00D16310"/>
    <w:p w14:paraId="0EB3B60A" w14:textId="77777777" w:rsidR="00D16310" w:rsidRPr="00D16310" w:rsidRDefault="00D16310" w:rsidP="00D16310"/>
    <w:p w14:paraId="1F5B5156" w14:textId="77777777" w:rsidR="00D16310" w:rsidRPr="00D16310" w:rsidRDefault="00D16310" w:rsidP="00D16310"/>
    <w:p w14:paraId="0D4C1076" w14:textId="77777777" w:rsidR="00D16310" w:rsidRDefault="00D16310" w:rsidP="00D16310"/>
    <w:p w14:paraId="3A202588" w14:textId="77777777" w:rsidR="00D16310" w:rsidRDefault="00D16310" w:rsidP="00D16310"/>
    <w:p w14:paraId="7E4CA1C0" w14:textId="77777777" w:rsidR="00D16310" w:rsidRDefault="00D16310" w:rsidP="00D16310">
      <w:pPr>
        <w:tabs>
          <w:tab w:val="left" w:pos="5595"/>
        </w:tabs>
      </w:pPr>
      <w:r>
        <w:tab/>
      </w:r>
    </w:p>
    <w:p w14:paraId="5CE650AA" w14:textId="77777777" w:rsidR="00D16310" w:rsidRDefault="00D16310" w:rsidP="00D16310">
      <w:pPr>
        <w:tabs>
          <w:tab w:val="left" w:pos="5595"/>
        </w:tabs>
      </w:pPr>
    </w:p>
    <w:p w14:paraId="0AB164CD" w14:textId="77777777" w:rsidR="00D16310" w:rsidRDefault="00D16310" w:rsidP="00D16310">
      <w:pPr>
        <w:tabs>
          <w:tab w:val="left" w:pos="5595"/>
        </w:tabs>
        <w:rPr>
          <w:b/>
        </w:rPr>
      </w:pPr>
      <w:r w:rsidRPr="00D16310">
        <w:rPr>
          <w:b/>
        </w:rPr>
        <w:lastRenderedPageBreak/>
        <w:t xml:space="preserve">Supplementary Table </w:t>
      </w:r>
      <w:r>
        <w:rPr>
          <w:b/>
        </w:rPr>
        <w:t>3</w:t>
      </w:r>
      <w:r w:rsidRPr="00F748D5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inline distT="0" distB="0" distL="0" distR="0" wp14:anchorId="4DBD936B" wp14:editId="7CCD5D57">
                <wp:extent cx="5828030" cy="4210050"/>
                <wp:effectExtent l="0" t="0" r="1270" b="0"/>
                <wp:docPr id="119" name="Text Box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8030" cy="421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1BDAA8" w14:textId="77777777" w:rsidR="00D16310" w:rsidRPr="00C26E05" w:rsidRDefault="00D16310" w:rsidP="00D16310">
                            <w:pPr>
                              <w:pStyle w:val="MDPI41tablecaption"/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LAYERS AND TRAINING HYPER-PARAMETERS OF GRU</w:t>
                            </w:r>
                          </w:p>
                          <w:tbl>
                            <w:tblPr>
                              <w:tblW w:w="0" w:type="auto"/>
                              <w:jc w:val="center"/>
                              <w:tblBorders>
                                <w:top w:val="single" w:sz="8" w:space="0" w:color="auto"/>
                                <w:bottom w:val="single" w:sz="8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589"/>
                              <w:gridCol w:w="3382"/>
                            </w:tblGrid>
                            <w:tr w:rsidR="00D16310" w:rsidRPr="00C26E05" w14:paraId="1E8863B6" w14:textId="77777777">
                              <w:trPr>
                                <w:trHeight w:val="12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6A04A2F" w14:textId="77777777" w:rsidR="00D16310" w:rsidRPr="00C26E05" w:rsidRDefault="00D16310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  <w:t>Layer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E4A96CF" w14:textId="77777777" w:rsidR="00D16310" w:rsidRPr="00C26E05" w:rsidRDefault="00D16310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  <w:t>Hyper-parameters</w:t>
                                  </w:r>
                                </w:p>
                              </w:tc>
                            </w:tr>
                            <w:tr w:rsidR="00D16310" w:rsidRPr="00C26E05" w14:paraId="444CBEFE" w14:textId="77777777">
                              <w:trPr>
                                <w:trHeight w:val="129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7165EECB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GRU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E86CBFE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it_num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=40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turn_sequences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True</w:t>
                                  </w:r>
                                </w:p>
                              </w:tc>
                            </w:tr>
                            <w:tr w:rsidR="00D16310" w:rsidRPr="00C26E05" w14:paraId="00041645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F47E985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opout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4D66597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p=0.6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current_p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0.6</w:t>
                                  </w:r>
                                </w:p>
                              </w:tc>
                            </w:tr>
                            <w:tr w:rsidR="00D16310" w:rsidRPr="00C26E05" w14:paraId="44D999F3" w14:textId="77777777">
                              <w:trPr>
                                <w:trHeight w:val="137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37D70253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E80F8E7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anh(output), sigmoid(recurrent)</w:t>
                                  </w:r>
                                </w:p>
                              </w:tc>
                            </w:tr>
                            <w:tr w:rsidR="00D16310" w:rsidRPr="00C26E05" w14:paraId="7C2D3609" w14:textId="77777777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AF3C58F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GRU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4EEE754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it_num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=30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turn_sequences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True</w:t>
                                  </w:r>
                                </w:p>
                              </w:tc>
                            </w:tr>
                            <w:tr w:rsidR="00D16310" w:rsidRPr="00C26E05" w14:paraId="57FC1779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D7F0422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opout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3CCE78C6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p=0.5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current_p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0.5</w:t>
                                  </w:r>
                                </w:p>
                              </w:tc>
                            </w:tr>
                            <w:tr w:rsidR="00D16310" w:rsidRPr="00C26E05" w14:paraId="35B0677E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7D1D6B19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CA29EBB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anh(output), sigmoid(recurrent)</w:t>
                                  </w:r>
                                </w:p>
                              </w:tc>
                            </w:tr>
                            <w:tr w:rsidR="00D16310" w:rsidRPr="00C26E05" w14:paraId="1DBEAD9B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B7F147B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GRU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5418600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it_num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=20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turn_sequences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True</w:t>
                                  </w:r>
                                </w:p>
                              </w:tc>
                            </w:tr>
                            <w:tr w:rsidR="00D16310" w:rsidRPr="00C26E05" w14:paraId="4D78C0FE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3716D399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opout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01C06895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p=0.4, </w:t>
                                  </w: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current_p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0.4</w:t>
                                  </w:r>
                                </w:p>
                              </w:tc>
                            </w:tr>
                            <w:tr w:rsidR="00D16310" w:rsidRPr="00C26E05" w14:paraId="1CCCC263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C90B834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6F76AE6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anh(output), sigmoid(recurrent)</w:t>
                                  </w:r>
                                </w:p>
                              </w:tc>
                            </w:tr>
                            <w:tr w:rsidR="00D16310" w:rsidRPr="00C26E05" w14:paraId="76E826B1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764A18B8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inear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3A332FF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um_unit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20</w:t>
                                  </w:r>
                                </w:p>
                              </w:tc>
                            </w:tr>
                            <w:tr w:rsidR="00D16310" w:rsidRPr="00C26E05" w14:paraId="1A46BA32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3214E22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Batchnor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FBF55AD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D16310" w:rsidRPr="00C26E05" w14:paraId="0DCE37E8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661DCD1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36110CD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Lu</w:t>
                                  </w:r>
                                  <w:proofErr w:type="spellEnd"/>
                                </w:p>
                              </w:tc>
                            </w:tr>
                            <w:tr w:rsidR="00D16310" w:rsidRPr="00C26E05" w14:paraId="553A5465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3B4371EF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opout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576AF93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=0.5</w:t>
                                  </w:r>
                                </w:p>
                              </w:tc>
                            </w:tr>
                            <w:tr w:rsidR="00D16310" w:rsidRPr="00C26E05" w14:paraId="688ACAA2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39C49729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inear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5E7CC06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um_unit</w:t>
                                  </w:r>
                                  <w:proofErr w:type="spellEnd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4</w:t>
                                  </w:r>
                                </w:p>
                              </w:tc>
                            </w:tr>
                            <w:tr w:rsidR="00D16310" w:rsidRPr="00C26E05" w14:paraId="73BDC0A7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hideMark/>
                                </w:tcPr>
                                <w:p w14:paraId="2F8C9B7E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hideMark/>
                                </w:tcPr>
                                <w:p w14:paraId="4036072B" w14:textId="77777777" w:rsidR="00D16310" w:rsidRPr="00C26E05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26E05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oftmax</w:t>
                                  </w:r>
                                  <w:proofErr w:type="spellEnd"/>
                                </w:p>
                              </w:tc>
                            </w:tr>
                          </w:tbl>
                          <w:p w14:paraId="5194C42C" w14:textId="77777777" w:rsidR="00D16310" w:rsidRPr="003E0034" w:rsidRDefault="00D16310" w:rsidP="00D16310">
                            <w:pPr>
                              <w:numPr>
                                <w:ilvl w:val="0"/>
                                <w:numId w:val="5"/>
                              </w:numPr>
                              <w:spacing w:before="0" w:after="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huffling with the same random seed to ban the impact of data recording order</w:t>
                            </w:r>
                          </w:p>
                          <w:p w14:paraId="5336AF6A" w14:textId="77777777" w:rsidR="00D16310" w:rsidRPr="003E0034" w:rsidRDefault="00D16310" w:rsidP="00D16310">
                            <w:pPr>
                              <w:numPr>
                                <w:ilvl w:val="0"/>
                                <w:numId w:val="5"/>
                              </w:numPr>
                              <w:spacing w:before="0" w:after="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ean-subtraction to normalize data from different trials</w:t>
                            </w:r>
                          </w:p>
                          <w:p w14:paraId="73F450C5" w14:textId="77777777" w:rsidR="00D16310" w:rsidRPr="003E0034" w:rsidRDefault="00D16310" w:rsidP="00D16310">
                            <w:pPr>
                              <w:ind w:left="1800" w:firstLine="72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3E0034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Optimizer</w:t>
                            </w: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Adam; </w:t>
                            </w:r>
                            <w:r w:rsidRPr="003E0034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Loss function</w:t>
                            </w: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proofErr w:type="spellStart"/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CrossEntropyLos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DBD936B" id="Text Box 119" o:spid="_x0000_s1028" type="#_x0000_t202" style="width:458.9pt;height:33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" stroked="f">
                <v:textbox>
                  <w:txbxContent>
                    <w:p w14:paraId="4B1BDAA8" w14:textId="77777777" w:rsidR="00D16310" w:rsidRPr="00C26E05" w:rsidRDefault="00D16310" w:rsidP="00D16310">
                      <w:pPr>
                        <w:pStyle w:val="MDPI41tablecaption"/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</w:pPr>
                      <w:r w:rsidRPr="00C26E05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LAYERS AND TRAINING HYPER-PARAMETERS OF GRU</w:t>
                      </w:r>
                    </w:p>
                    <w:tbl>
                      <w:tblPr>
                        <w:tblW w:w="0" w:type="auto"/>
                        <w:jc w:val="center"/>
                        <w:tblBorders>
                          <w:top w:val="single" w:sz="8" w:space="0" w:color="auto"/>
                          <w:bottom w:val="single" w:sz="8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589"/>
                        <w:gridCol w:w="3382"/>
                      </w:tblGrid>
                      <w:tr w:rsidR="00D16310" w:rsidRPr="00C26E05" w14:paraId="1E8863B6" w14:textId="77777777">
                        <w:trPr>
                          <w:trHeight w:val="12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06A04A2F" w14:textId="77777777" w:rsidR="00D16310" w:rsidRPr="00C26E05" w:rsidRDefault="00D16310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/>
                                <w:szCs w:val="20"/>
                              </w:rPr>
                            </w:pPr>
                            <w:r w:rsidRPr="00C26E05">
                              <w:rPr>
                                <w:rFonts w:cs="Times New Roman"/>
                                <w:b/>
                                <w:szCs w:val="20"/>
                              </w:rPr>
                              <w:t>Layer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4E4A96CF" w14:textId="77777777" w:rsidR="00D16310" w:rsidRPr="00C26E05" w:rsidRDefault="00D16310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/>
                                <w:szCs w:val="20"/>
                              </w:rPr>
                            </w:pPr>
                            <w:r w:rsidRPr="00C26E05">
                              <w:rPr>
                                <w:rFonts w:cs="Times New Roman"/>
                                <w:b/>
                                <w:szCs w:val="20"/>
                              </w:rPr>
                              <w:t>Hyper-parameters</w:t>
                            </w:r>
                          </w:p>
                        </w:tc>
                      </w:tr>
                      <w:tr w:rsidR="00D16310" w:rsidRPr="00C26E05" w14:paraId="444CBEFE" w14:textId="77777777">
                        <w:trPr>
                          <w:trHeight w:val="129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7165EECB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RU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E86CBFE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it_num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40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turn_sequences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True</w:t>
                            </w:r>
                          </w:p>
                        </w:tc>
                      </w:tr>
                      <w:tr w:rsidR="00D16310" w:rsidRPr="00C26E05" w14:paraId="00041645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F47E985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opout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4D66597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=0.6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urrent_p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0.6</w:t>
                            </w:r>
                          </w:p>
                        </w:tc>
                      </w:tr>
                      <w:tr w:rsidR="00D16310" w:rsidRPr="00C26E05" w14:paraId="44D999F3" w14:textId="77777777">
                        <w:trPr>
                          <w:trHeight w:val="137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37D70253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E80F8E7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nh(output), sigmoid(recurrent)</w:t>
                            </w:r>
                          </w:p>
                        </w:tc>
                      </w:tr>
                      <w:tr w:rsidR="00D16310" w:rsidRPr="00C26E05" w14:paraId="7C2D3609" w14:textId="77777777">
                        <w:trPr>
                          <w:trHeight w:val="268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AF3C58F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RU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4EEE754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it_num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30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turn_sequences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True</w:t>
                            </w:r>
                          </w:p>
                        </w:tc>
                      </w:tr>
                      <w:tr w:rsidR="00D16310" w:rsidRPr="00C26E05" w14:paraId="57FC1779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D7F0422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opout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3CCE78C6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=0.5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urrent_p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0.5</w:t>
                            </w:r>
                          </w:p>
                        </w:tc>
                      </w:tr>
                      <w:tr w:rsidR="00D16310" w:rsidRPr="00C26E05" w14:paraId="35B0677E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7D1D6B19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CA29EBB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nh(output), sigmoid(recurrent)</w:t>
                            </w:r>
                          </w:p>
                        </w:tc>
                      </w:tr>
                      <w:tr w:rsidR="00D16310" w:rsidRPr="00C26E05" w14:paraId="1DBEAD9B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B7F147B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RU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5418600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it_num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20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turn_sequences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True</w:t>
                            </w:r>
                          </w:p>
                        </w:tc>
                      </w:tr>
                      <w:tr w:rsidR="00D16310" w:rsidRPr="00C26E05" w14:paraId="4D78C0FE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3716D399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opout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01C06895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=0.4, </w:t>
                            </w: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urrent_p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0.4</w:t>
                            </w:r>
                          </w:p>
                        </w:tc>
                      </w:tr>
                      <w:tr w:rsidR="00D16310" w:rsidRPr="00C26E05" w14:paraId="1CCCC263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C90B834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6F76AE6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nh(output), sigmoid(recurrent)</w:t>
                            </w:r>
                          </w:p>
                        </w:tc>
                      </w:tr>
                      <w:tr w:rsidR="00D16310" w:rsidRPr="00C26E05" w14:paraId="76E826B1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764A18B8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inear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3A332FF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um_unit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20</w:t>
                            </w:r>
                          </w:p>
                        </w:tc>
                      </w:tr>
                      <w:tr w:rsidR="00D16310" w:rsidRPr="00C26E05" w14:paraId="1A46BA32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3214E22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atchnorm</w:t>
                            </w:r>
                            <w:proofErr w:type="spellEnd"/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FBF55AD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</w:tr>
                      <w:tr w:rsidR="00D16310" w:rsidRPr="00C26E05" w14:paraId="0DCE37E8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661DCD1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36110CD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Lu</w:t>
                            </w:r>
                            <w:proofErr w:type="spellEnd"/>
                          </w:p>
                        </w:tc>
                      </w:tr>
                      <w:tr w:rsidR="00D16310" w:rsidRPr="00C26E05" w14:paraId="553A5465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3B4371EF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opout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576AF93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5</w:t>
                            </w:r>
                          </w:p>
                        </w:tc>
                      </w:tr>
                      <w:tr w:rsidR="00D16310" w:rsidRPr="00C26E05" w14:paraId="688ACAA2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39C49729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inear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5E7CC06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um_unit</w:t>
                            </w:r>
                            <w:proofErr w:type="spellEnd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4</w:t>
                            </w:r>
                          </w:p>
                        </w:tc>
                      </w:tr>
                      <w:tr w:rsidR="00D16310" w:rsidRPr="00C26E05" w14:paraId="73BDC0A7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hideMark/>
                          </w:tcPr>
                          <w:p w14:paraId="2F8C9B7E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hideMark/>
                          </w:tcPr>
                          <w:p w14:paraId="4036072B" w14:textId="77777777" w:rsidR="00D16310" w:rsidRPr="00C26E05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26E0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oftmax</w:t>
                            </w:r>
                            <w:proofErr w:type="spellEnd"/>
                          </w:p>
                        </w:tc>
                      </w:tr>
                    </w:tbl>
                    <w:p w14:paraId="5194C42C" w14:textId="77777777" w:rsidR="00D16310" w:rsidRPr="003E0034" w:rsidRDefault="00D16310" w:rsidP="00D16310">
                      <w:pPr>
                        <w:numPr>
                          <w:ilvl w:val="0"/>
                          <w:numId w:val="5"/>
                        </w:numPr>
                        <w:spacing w:before="0" w:after="0"/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>Shuffling with the same random seed to ban the impact of data recording order</w:t>
                      </w:r>
                    </w:p>
                    <w:p w14:paraId="5336AF6A" w14:textId="77777777" w:rsidR="00D16310" w:rsidRPr="003E0034" w:rsidRDefault="00D16310" w:rsidP="00D16310">
                      <w:pPr>
                        <w:numPr>
                          <w:ilvl w:val="0"/>
                          <w:numId w:val="5"/>
                        </w:numPr>
                        <w:spacing w:before="0" w:after="0"/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>Mean-subtraction to normalize data from different trials</w:t>
                      </w:r>
                    </w:p>
                    <w:p w14:paraId="73F450C5" w14:textId="77777777" w:rsidR="00D16310" w:rsidRPr="003E0034" w:rsidRDefault="00D16310" w:rsidP="00D16310">
                      <w:pPr>
                        <w:ind w:left="1800" w:firstLine="72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3E0034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Optimizer</w:t>
                      </w: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 xml:space="preserve">: Adam; </w:t>
                      </w:r>
                      <w:r w:rsidRPr="003E0034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Loss function</w:t>
                      </w: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 xml:space="preserve">: </w:t>
                      </w:r>
                      <w:proofErr w:type="spellStart"/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>CrossEntropyLoss</w:t>
                      </w:r>
                      <w:proofErr w:type="spellEnd"/>
                    </w:p>
                  </w:txbxContent>
                </v:textbox>
                <w10:anchorlock/>
              </v:shape>
            </w:pict>
          </mc:Fallback>
        </mc:AlternateContent>
      </w:r>
    </w:p>
    <w:p w14:paraId="5274B42F" w14:textId="77777777" w:rsidR="00D16310" w:rsidRDefault="00D16310" w:rsidP="00D16310">
      <w:pPr>
        <w:tabs>
          <w:tab w:val="left" w:pos="5595"/>
        </w:tabs>
        <w:rPr>
          <w:b/>
        </w:rPr>
      </w:pPr>
    </w:p>
    <w:p w14:paraId="62315340" w14:textId="77777777" w:rsidR="00D16310" w:rsidRDefault="00D16310" w:rsidP="00D16310">
      <w:pPr>
        <w:tabs>
          <w:tab w:val="left" w:pos="5595"/>
        </w:tabs>
        <w:rPr>
          <w:b/>
        </w:rPr>
      </w:pPr>
    </w:p>
    <w:p w14:paraId="1953B8D6" w14:textId="77777777" w:rsidR="00D16310" w:rsidRDefault="00D16310" w:rsidP="00D16310">
      <w:pPr>
        <w:tabs>
          <w:tab w:val="left" w:pos="5595"/>
        </w:tabs>
        <w:rPr>
          <w:b/>
        </w:rPr>
      </w:pPr>
    </w:p>
    <w:p w14:paraId="3BE6A383" w14:textId="77777777" w:rsidR="00D16310" w:rsidRDefault="00D16310" w:rsidP="00D16310">
      <w:pPr>
        <w:tabs>
          <w:tab w:val="left" w:pos="5595"/>
        </w:tabs>
        <w:rPr>
          <w:b/>
        </w:rPr>
      </w:pPr>
    </w:p>
    <w:p w14:paraId="1A1BB428" w14:textId="77777777" w:rsidR="00D16310" w:rsidRDefault="00D16310" w:rsidP="00D16310">
      <w:pPr>
        <w:tabs>
          <w:tab w:val="left" w:pos="5595"/>
        </w:tabs>
        <w:rPr>
          <w:b/>
        </w:rPr>
      </w:pPr>
    </w:p>
    <w:p w14:paraId="33DB14A9" w14:textId="77777777" w:rsidR="00D16310" w:rsidRDefault="00D16310" w:rsidP="00D16310">
      <w:pPr>
        <w:tabs>
          <w:tab w:val="left" w:pos="5595"/>
        </w:tabs>
        <w:rPr>
          <w:b/>
        </w:rPr>
      </w:pPr>
    </w:p>
    <w:p w14:paraId="76B45EB9" w14:textId="77777777" w:rsidR="00D16310" w:rsidRDefault="00D16310" w:rsidP="00D16310">
      <w:pPr>
        <w:tabs>
          <w:tab w:val="left" w:pos="5595"/>
        </w:tabs>
        <w:rPr>
          <w:b/>
        </w:rPr>
      </w:pPr>
    </w:p>
    <w:p w14:paraId="00A2DC6B" w14:textId="77777777" w:rsidR="00D16310" w:rsidRDefault="00D16310" w:rsidP="00D16310">
      <w:pPr>
        <w:tabs>
          <w:tab w:val="left" w:pos="5595"/>
        </w:tabs>
        <w:rPr>
          <w:b/>
        </w:rPr>
      </w:pPr>
    </w:p>
    <w:p w14:paraId="02EE9612" w14:textId="77777777" w:rsidR="00D16310" w:rsidRDefault="00D16310" w:rsidP="00D16310">
      <w:pPr>
        <w:tabs>
          <w:tab w:val="left" w:pos="5595"/>
        </w:tabs>
        <w:rPr>
          <w:b/>
        </w:rPr>
      </w:pPr>
    </w:p>
    <w:p w14:paraId="15FFCF90" w14:textId="77777777" w:rsidR="00D16310" w:rsidRDefault="00D16310" w:rsidP="00D16310">
      <w:pPr>
        <w:tabs>
          <w:tab w:val="left" w:pos="5595"/>
        </w:tabs>
        <w:rPr>
          <w:b/>
        </w:rPr>
      </w:pPr>
    </w:p>
    <w:p w14:paraId="11CA8DEF" w14:textId="77777777" w:rsidR="00D16310" w:rsidRDefault="00D16310" w:rsidP="00D16310">
      <w:pPr>
        <w:tabs>
          <w:tab w:val="left" w:pos="5595"/>
        </w:tabs>
        <w:rPr>
          <w:b/>
        </w:rPr>
      </w:pPr>
    </w:p>
    <w:p w14:paraId="22B3C103" w14:textId="77777777" w:rsidR="00D16310" w:rsidRDefault="00D16310" w:rsidP="00D16310">
      <w:pPr>
        <w:tabs>
          <w:tab w:val="left" w:pos="5595"/>
        </w:tabs>
      </w:pPr>
      <w:r w:rsidRPr="00F748D5">
        <w:rPr>
          <w:rFonts w:cs="Times New Roman"/>
          <w:noProof/>
          <w:color w:val="000000" w:themeColor="text1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D82BAE7" wp14:editId="4B492A20">
                <wp:simplePos x="0" y="0"/>
                <wp:positionH relativeFrom="margin">
                  <wp:align>center</wp:align>
                </wp:positionH>
                <wp:positionV relativeFrom="margin">
                  <wp:posOffset>262890</wp:posOffset>
                </wp:positionV>
                <wp:extent cx="5828030" cy="4219575"/>
                <wp:effectExtent l="0" t="0" r="1270" b="9525"/>
                <wp:wrapSquare wrapText="bothSides"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8030" cy="421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8C31C9" w14:textId="77777777" w:rsidR="00D16310" w:rsidRPr="009F3D2D" w:rsidRDefault="00D16310" w:rsidP="00D16310">
                            <w:pPr>
                              <w:pStyle w:val="MDPI41tablecaption"/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LAYERS AND TRAINING HYPER-PARAMETERS OF CNN-LSTM</w:t>
                            </w:r>
                          </w:p>
                          <w:tbl>
                            <w:tblPr>
                              <w:tblW w:w="0" w:type="auto"/>
                              <w:jc w:val="center"/>
                              <w:tblBorders>
                                <w:top w:val="single" w:sz="8" w:space="0" w:color="auto"/>
                                <w:bottom w:val="single" w:sz="8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589"/>
                              <w:gridCol w:w="3382"/>
                            </w:tblGrid>
                            <w:tr w:rsidR="00D16310" w:rsidRPr="009F3D2D" w14:paraId="33EDF45F" w14:textId="77777777">
                              <w:trPr>
                                <w:trHeight w:val="12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65EC08B" w14:textId="77777777" w:rsidR="00D16310" w:rsidRPr="009F3D2D" w:rsidRDefault="00D16310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  <w:t>Layer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C0D43C7" w14:textId="77777777" w:rsidR="00D16310" w:rsidRPr="009F3D2D" w:rsidRDefault="00D16310">
                                  <w:pPr>
                                    <w:spacing w:line="276" w:lineRule="auto"/>
                                    <w:jc w:val="center"/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rFonts w:cs="Times New Roman"/>
                                      <w:b/>
                                      <w:szCs w:val="20"/>
                                    </w:rPr>
                                    <w:t>Hyper-parameters</w:t>
                                  </w:r>
                                </w:p>
                              </w:tc>
                            </w:tr>
                            <w:tr w:rsidR="00D16310" w:rsidRPr="009F3D2D" w14:paraId="6F922351" w14:textId="77777777">
                              <w:trPr>
                                <w:trHeight w:val="129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AC4BA80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Conv1d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7833A01B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filter_num</w:t>
                                  </w:r>
                                  <w:proofErr w:type="spellEnd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=20, </w:t>
                                  </w: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filter_size</w:t>
                                  </w:r>
                                  <w:proofErr w:type="spellEnd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12, stride=2</w:t>
                                  </w:r>
                                </w:p>
                              </w:tc>
                            </w:tr>
                            <w:tr w:rsidR="00D16310" w:rsidRPr="009F3D2D" w14:paraId="109861E7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461CFD6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Batchnor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76F36DC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D16310" w:rsidRPr="009F3D2D" w14:paraId="200ACCE6" w14:textId="77777777">
                              <w:trPr>
                                <w:trHeight w:val="137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0F09570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8A1BE34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Lu</w:t>
                                  </w:r>
                                  <w:proofErr w:type="spellEnd"/>
                                </w:p>
                              </w:tc>
                            </w:tr>
                            <w:tr w:rsidR="00D16310" w:rsidRPr="009F3D2D" w14:paraId="27D485B7" w14:textId="77777777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9635EA2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opout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43246D7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=0.5</w:t>
                                  </w:r>
                                </w:p>
                              </w:tc>
                            </w:tr>
                            <w:tr w:rsidR="00D16310" w:rsidRPr="009F3D2D" w14:paraId="6BB2EAF0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F1A8EA1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MaxPoo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8DE8576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ool_size</w:t>
                                  </w:r>
                                  <w:proofErr w:type="spellEnd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=2, stride=2 </w:t>
                                  </w:r>
                                </w:p>
                              </w:tc>
                            </w:tr>
                            <w:tr w:rsidR="00D16310" w:rsidRPr="009F3D2D" w14:paraId="0D7FF2C6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9EBE8AE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STM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7A4A3FD6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it_num</w:t>
                                  </w:r>
                                  <w:proofErr w:type="spellEnd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=30, </w:t>
                                  </w: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turn_sequences</w:t>
                                  </w:r>
                                  <w:proofErr w:type="spellEnd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True</w:t>
                                  </w:r>
                                </w:p>
                              </w:tc>
                            </w:tr>
                            <w:tr w:rsidR="00D16310" w:rsidRPr="009F3D2D" w14:paraId="4967D23B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00915D7E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Batchnor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3BC49CB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D16310" w:rsidRPr="009F3D2D" w14:paraId="15989E7D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EF8EC70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E9357B6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anh(output), sigmoid(recurrent)</w:t>
                                  </w:r>
                                </w:p>
                              </w:tc>
                            </w:tr>
                            <w:tr w:rsidR="00D16310" w:rsidRPr="009F3D2D" w14:paraId="42E03D56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1B04CBD2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opout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20C09CA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=0.5</w:t>
                                  </w:r>
                                </w:p>
                              </w:tc>
                            </w:tr>
                            <w:tr w:rsidR="00D16310" w:rsidRPr="009F3D2D" w14:paraId="0A201F7B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F9DD380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STM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4C7A55F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it_num</w:t>
                                  </w:r>
                                  <w:proofErr w:type="spellEnd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=20, </w:t>
                                  </w: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turn_sequences</w:t>
                                  </w:r>
                                  <w:proofErr w:type="spellEnd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True</w:t>
                                  </w:r>
                                </w:p>
                              </w:tc>
                            </w:tr>
                            <w:tr w:rsidR="00D16310" w:rsidRPr="009F3D2D" w14:paraId="7BB691A5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0D646FBA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Batchnor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11EF554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D16310" w:rsidRPr="009F3D2D" w14:paraId="08CB71A5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5FE69FE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C350346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anh(output), sigmoid(recurrent)</w:t>
                                  </w:r>
                                </w:p>
                              </w:tc>
                            </w:tr>
                            <w:tr w:rsidR="00D16310" w:rsidRPr="009F3D2D" w14:paraId="23956439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7FD378EA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ropout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ED2AF20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p=0.5, </w:t>
                                  </w: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current_p</w:t>
                                  </w:r>
                                  <w:proofErr w:type="spellEnd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0.5</w:t>
                                  </w:r>
                                </w:p>
                              </w:tc>
                            </w:tr>
                            <w:tr w:rsidR="00D16310" w:rsidRPr="009F3D2D" w14:paraId="2EA6AE3B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3532B374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Flatter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751B2D53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D16310" w:rsidRPr="009F3D2D" w14:paraId="0B1C42DF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B76E89F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inear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BC6F7C6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um_unit</w:t>
                                  </w:r>
                                  <w:proofErr w:type="spellEnd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=4</w:t>
                                  </w:r>
                                </w:p>
                              </w:tc>
                            </w:tr>
                            <w:tr w:rsidR="00D16310" w:rsidRPr="009F3D2D" w14:paraId="1B0C2D21" w14:textId="77777777">
                              <w:trPr>
                                <w:trHeight w:val="274"/>
                                <w:jc w:val="center"/>
                              </w:trPr>
                              <w:tc>
                                <w:tcPr>
                                  <w:tcW w:w="1589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hideMark/>
                                </w:tcPr>
                                <w:p w14:paraId="563E139E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382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hideMark/>
                                </w:tcPr>
                                <w:p w14:paraId="26836D7D" w14:textId="77777777" w:rsidR="00D16310" w:rsidRPr="009F3D2D" w:rsidRDefault="00D16310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9F3D2D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oftmax</w:t>
                                  </w:r>
                                  <w:proofErr w:type="spellEnd"/>
                                </w:p>
                              </w:tc>
                            </w:tr>
                          </w:tbl>
                          <w:p w14:paraId="3D2C00DD" w14:textId="77777777" w:rsidR="00D16310" w:rsidRPr="003E0034" w:rsidRDefault="00D16310" w:rsidP="00D16310">
                            <w:pPr>
                              <w:numPr>
                                <w:ilvl w:val="0"/>
                                <w:numId w:val="6"/>
                              </w:numPr>
                              <w:spacing w:before="0" w:after="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huffling with the same random seed to ban the impact of data recording order</w:t>
                            </w:r>
                          </w:p>
                          <w:p w14:paraId="5C29E8C3" w14:textId="77777777" w:rsidR="00D16310" w:rsidRPr="003E0034" w:rsidRDefault="00D16310" w:rsidP="00D16310">
                            <w:pPr>
                              <w:numPr>
                                <w:ilvl w:val="0"/>
                                <w:numId w:val="6"/>
                              </w:numPr>
                              <w:spacing w:before="0" w:after="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ean-subtraction to normalize data from different trials</w:t>
                            </w:r>
                          </w:p>
                          <w:p w14:paraId="4ED36FCF" w14:textId="77777777" w:rsidR="00D16310" w:rsidRPr="003E0034" w:rsidRDefault="00D16310" w:rsidP="00D16310">
                            <w:pPr>
                              <w:ind w:left="1800" w:firstLine="72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3E0034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Optimizer</w:t>
                            </w: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Adam; </w:t>
                            </w:r>
                            <w:r w:rsidRPr="003E0034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Loss function</w:t>
                            </w:r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proofErr w:type="spellStart"/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CrossEntropyLoss</w:t>
                            </w:r>
                            <w:proofErr w:type="spellEnd"/>
                            <w:r w:rsidRPr="003E003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3E0034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Learning Rate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-3</m:t>
                                  </m:r>
                                </m:sup>
                              </m:sSup>
                            </m:oMath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2BAE7" id="Text Box 50" o:spid="_x0000_s1029" type="#_x0000_t202" style="position:absolute;margin-left:0;margin-top:20.7pt;width:458.9pt;height:332.2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" stroked="f">
                <v:textbox>
                  <w:txbxContent>
                    <w:p w14:paraId="4D8C31C9" w14:textId="77777777" w:rsidR="00D16310" w:rsidRPr="009F3D2D" w:rsidRDefault="00D16310" w:rsidP="00D16310">
                      <w:pPr>
                        <w:pStyle w:val="MDPI41tablecaption"/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</w:pPr>
                      <w:r w:rsidRPr="009F3D2D">
                        <w:rPr>
                          <w:rFonts w:ascii="Times New Roman" w:hAnsi="Times New Roman"/>
                          <w:bCs/>
                          <w:sz w:val="20"/>
                          <w:szCs w:val="20"/>
                        </w:rPr>
                        <w:t>LAYERS AND TRAINING HYPER-PARAMETERS OF CNN-LSTM</w:t>
                      </w:r>
                    </w:p>
                    <w:tbl>
                      <w:tblPr>
                        <w:tblW w:w="0" w:type="auto"/>
                        <w:jc w:val="center"/>
                        <w:tblBorders>
                          <w:top w:val="single" w:sz="8" w:space="0" w:color="auto"/>
                          <w:bottom w:val="single" w:sz="8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589"/>
                        <w:gridCol w:w="3382"/>
                      </w:tblGrid>
                      <w:tr w:rsidR="00D16310" w:rsidRPr="009F3D2D" w14:paraId="33EDF45F" w14:textId="77777777">
                        <w:trPr>
                          <w:trHeight w:val="12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165EC08B" w14:textId="77777777" w:rsidR="00D16310" w:rsidRPr="009F3D2D" w:rsidRDefault="00D16310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/>
                                <w:szCs w:val="20"/>
                              </w:rPr>
                            </w:pPr>
                            <w:r w:rsidRPr="009F3D2D">
                              <w:rPr>
                                <w:rFonts w:cs="Times New Roman"/>
                                <w:b/>
                                <w:szCs w:val="20"/>
                              </w:rPr>
                              <w:t>Layer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4C0D43C7" w14:textId="77777777" w:rsidR="00D16310" w:rsidRPr="009F3D2D" w:rsidRDefault="00D16310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/>
                                <w:szCs w:val="20"/>
                              </w:rPr>
                            </w:pPr>
                            <w:r w:rsidRPr="009F3D2D">
                              <w:rPr>
                                <w:rFonts w:cs="Times New Roman"/>
                                <w:b/>
                                <w:szCs w:val="20"/>
                              </w:rPr>
                              <w:t>Hyper-parameters</w:t>
                            </w:r>
                          </w:p>
                        </w:tc>
                      </w:tr>
                      <w:tr w:rsidR="00D16310" w:rsidRPr="009F3D2D" w14:paraId="6F922351" w14:textId="77777777">
                        <w:trPr>
                          <w:trHeight w:val="129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AC4BA80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nv1d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7833A01B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lter_num</w:t>
                            </w:r>
                            <w:proofErr w:type="spellEnd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20, </w:t>
                            </w: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lter_size</w:t>
                            </w:r>
                            <w:proofErr w:type="spellEnd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12, stride=2</w:t>
                            </w:r>
                          </w:p>
                        </w:tc>
                      </w:tr>
                      <w:tr w:rsidR="00D16310" w:rsidRPr="009F3D2D" w14:paraId="109861E7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461CFD6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atchnorm</w:t>
                            </w:r>
                            <w:proofErr w:type="spellEnd"/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76F36DC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</w:tr>
                      <w:tr w:rsidR="00D16310" w:rsidRPr="009F3D2D" w14:paraId="200ACCE6" w14:textId="77777777">
                        <w:trPr>
                          <w:trHeight w:val="137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0F09570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8A1BE34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Lu</w:t>
                            </w:r>
                            <w:proofErr w:type="spellEnd"/>
                          </w:p>
                        </w:tc>
                      </w:tr>
                      <w:tr w:rsidR="00D16310" w:rsidRPr="009F3D2D" w14:paraId="27D485B7" w14:textId="77777777">
                        <w:trPr>
                          <w:trHeight w:val="268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9635EA2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opout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43246D7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5</w:t>
                            </w:r>
                          </w:p>
                        </w:tc>
                      </w:tr>
                      <w:tr w:rsidR="00D16310" w:rsidRPr="009F3D2D" w14:paraId="6BB2EAF0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F1A8EA1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axPool</w:t>
                            </w:r>
                            <w:proofErr w:type="spellEnd"/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8DE8576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ool_size</w:t>
                            </w:r>
                            <w:proofErr w:type="spellEnd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2, stride=2 </w:t>
                            </w:r>
                          </w:p>
                        </w:tc>
                      </w:tr>
                      <w:tr w:rsidR="00D16310" w:rsidRPr="009F3D2D" w14:paraId="0D7FF2C6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9EBE8AE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STM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7A4A3FD6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it_num</w:t>
                            </w:r>
                            <w:proofErr w:type="spellEnd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30, </w:t>
                            </w: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turn_sequences</w:t>
                            </w:r>
                            <w:proofErr w:type="spellEnd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True</w:t>
                            </w:r>
                          </w:p>
                        </w:tc>
                      </w:tr>
                      <w:tr w:rsidR="00D16310" w:rsidRPr="009F3D2D" w14:paraId="4967D23B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00915D7E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atchnorm</w:t>
                            </w:r>
                            <w:proofErr w:type="spellEnd"/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3BC49CB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</w:tr>
                      <w:tr w:rsidR="00D16310" w:rsidRPr="009F3D2D" w14:paraId="15989E7D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EF8EC70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E9357B6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nh(output), sigmoid(recurrent)</w:t>
                            </w:r>
                          </w:p>
                        </w:tc>
                      </w:tr>
                      <w:tr w:rsidR="00D16310" w:rsidRPr="009F3D2D" w14:paraId="42E03D56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1B04CBD2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opout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20C09CA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=0.5</w:t>
                            </w:r>
                          </w:p>
                        </w:tc>
                      </w:tr>
                      <w:tr w:rsidR="00D16310" w:rsidRPr="009F3D2D" w14:paraId="0A201F7B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F9DD380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STM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4C7A55F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it_num</w:t>
                            </w:r>
                            <w:proofErr w:type="spellEnd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=20, </w:t>
                            </w: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turn_sequences</w:t>
                            </w:r>
                            <w:proofErr w:type="spellEnd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True</w:t>
                            </w:r>
                          </w:p>
                        </w:tc>
                      </w:tr>
                      <w:tr w:rsidR="00D16310" w:rsidRPr="009F3D2D" w14:paraId="7BB691A5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0D646FBA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atchnorm</w:t>
                            </w:r>
                            <w:proofErr w:type="spellEnd"/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11EF554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</w:tr>
                      <w:tr w:rsidR="00D16310" w:rsidRPr="009F3D2D" w14:paraId="08CB71A5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5FE69FE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C350346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nh(output), sigmoid(recurrent)</w:t>
                            </w:r>
                          </w:p>
                        </w:tc>
                      </w:tr>
                      <w:tr w:rsidR="00D16310" w:rsidRPr="009F3D2D" w14:paraId="23956439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7FD378EA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ropout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ED2AF20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=0.5, </w:t>
                            </w: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urrent_p</w:t>
                            </w:r>
                            <w:proofErr w:type="spellEnd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0.5</w:t>
                            </w:r>
                          </w:p>
                        </w:tc>
                      </w:tr>
                      <w:tr w:rsidR="00D16310" w:rsidRPr="009F3D2D" w14:paraId="2EA6AE3B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3532B374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lattern</w:t>
                            </w:r>
                            <w:proofErr w:type="spellEnd"/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751B2D53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-</w:t>
                            </w:r>
                          </w:p>
                        </w:tc>
                      </w:tr>
                      <w:tr w:rsidR="00D16310" w:rsidRPr="009F3D2D" w14:paraId="0B1C42DF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B76E89F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inear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BC6F7C6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um_unit</w:t>
                            </w:r>
                            <w:proofErr w:type="spellEnd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4</w:t>
                            </w:r>
                          </w:p>
                        </w:tc>
                      </w:tr>
                      <w:tr w:rsidR="00D16310" w:rsidRPr="009F3D2D" w14:paraId="1B0C2D21" w14:textId="77777777">
                        <w:trPr>
                          <w:trHeight w:val="274"/>
                          <w:jc w:val="center"/>
                        </w:trPr>
                        <w:tc>
                          <w:tcPr>
                            <w:tcW w:w="1589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hideMark/>
                          </w:tcPr>
                          <w:p w14:paraId="563E139E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382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hideMark/>
                          </w:tcPr>
                          <w:p w14:paraId="26836D7D" w14:textId="77777777" w:rsidR="00D16310" w:rsidRPr="009F3D2D" w:rsidRDefault="00D16310">
                            <w:pPr>
                              <w:pStyle w:val="NormalWeb"/>
                              <w:wordWrap w:val="0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F3D2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oftmax</w:t>
                            </w:r>
                            <w:proofErr w:type="spellEnd"/>
                          </w:p>
                        </w:tc>
                      </w:tr>
                    </w:tbl>
                    <w:p w14:paraId="3D2C00DD" w14:textId="77777777" w:rsidR="00D16310" w:rsidRPr="003E0034" w:rsidRDefault="00D16310" w:rsidP="00D16310">
                      <w:pPr>
                        <w:numPr>
                          <w:ilvl w:val="0"/>
                          <w:numId w:val="6"/>
                        </w:numPr>
                        <w:spacing w:before="0" w:after="0"/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>Shuffling with the same random seed to ban the impact of data recording order</w:t>
                      </w:r>
                    </w:p>
                    <w:p w14:paraId="5C29E8C3" w14:textId="77777777" w:rsidR="00D16310" w:rsidRPr="003E0034" w:rsidRDefault="00D16310" w:rsidP="00D16310">
                      <w:pPr>
                        <w:numPr>
                          <w:ilvl w:val="0"/>
                          <w:numId w:val="6"/>
                        </w:numPr>
                        <w:spacing w:before="0" w:after="0"/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>Mean-subtraction to normalize data from different trials</w:t>
                      </w:r>
                    </w:p>
                    <w:p w14:paraId="4ED36FCF" w14:textId="77777777" w:rsidR="00D16310" w:rsidRPr="003E0034" w:rsidRDefault="00D16310" w:rsidP="00D16310">
                      <w:pPr>
                        <w:ind w:left="1800" w:firstLine="72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3E0034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Optimizer</w:t>
                      </w: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 xml:space="preserve">: Adam; </w:t>
                      </w:r>
                      <w:r w:rsidRPr="003E0034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Loss function</w:t>
                      </w:r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 xml:space="preserve">: </w:t>
                      </w:r>
                      <w:proofErr w:type="spellStart"/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>CrossEntropyLoss</w:t>
                      </w:r>
                      <w:proofErr w:type="spellEnd"/>
                      <w:r w:rsidRPr="003E0034">
                        <w:rPr>
                          <w:rFonts w:cs="Times New Roman"/>
                          <w:sz w:val="20"/>
                          <w:szCs w:val="20"/>
                        </w:rPr>
                        <w:t xml:space="preserve">; </w:t>
                      </w:r>
                      <w:r w:rsidRPr="003E0034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 xml:space="preserve">Learning Rate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3</m:t>
                            </m:r>
                          </m:sup>
                        </m:sSup>
                      </m:oMath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D16310">
        <w:rPr>
          <w:b/>
        </w:rPr>
        <w:t xml:space="preserve">Supplementary Table </w:t>
      </w:r>
      <w:r>
        <w:rPr>
          <w:b/>
        </w:rPr>
        <w:t>4</w:t>
      </w:r>
      <w:bookmarkStart w:id="0" w:name="_GoBack"/>
      <w:bookmarkEnd w:id="0"/>
    </w:p>
    <w:p w14:paraId="65004E3E" w14:textId="77777777" w:rsidR="00F53676" w:rsidRDefault="00F53676"/>
    <w:sectPr w:rsidR="00F53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B5B02"/>
    <w:multiLevelType w:val="hybridMultilevel"/>
    <w:tmpl w:val="AA2271A8"/>
    <w:lvl w:ilvl="0" w:tplc="B8E473CC">
      <w:start w:val="1"/>
      <w:numFmt w:val="decimal"/>
      <w:lvlText w:val="(%1)"/>
      <w:lvlJc w:val="left"/>
      <w:pPr>
        <w:tabs>
          <w:tab w:val="num" w:pos="2520"/>
        </w:tabs>
        <w:ind w:left="2520" w:hanging="360"/>
      </w:pPr>
    </w:lvl>
    <w:lvl w:ilvl="1" w:tplc="CFF8EBE6">
      <w:start w:val="1"/>
      <w:numFmt w:val="decimal"/>
      <w:lvlText w:val="(%2)"/>
      <w:lvlJc w:val="left"/>
      <w:pPr>
        <w:tabs>
          <w:tab w:val="num" w:pos="3240"/>
        </w:tabs>
        <w:ind w:left="3240" w:hanging="360"/>
      </w:pPr>
    </w:lvl>
    <w:lvl w:ilvl="2" w:tplc="73A01B56">
      <w:start w:val="1"/>
      <w:numFmt w:val="decimal"/>
      <w:lvlText w:val="(%3)"/>
      <w:lvlJc w:val="left"/>
      <w:pPr>
        <w:tabs>
          <w:tab w:val="num" w:pos="3960"/>
        </w:tabs>
        <w:ind w:left="3960" w:hanging="360"/>
      </w:pPr>
    </w:lvl>
    <w:lvl w:ilvl="3" w:tplc="0988E18E">
      <w:start w:val="1"/>
      <w:numFmt w:val="decimal"/>
      <w:lvlText w:val="(%4)"/>
      <w:lvlJc w:val="left"/>
      <w:pPr>
        <w:tabs>
          <w:tab w:val="num" w:pos="4680"/>
        </w:tabs>
        <w:ind w:left="4680" w:hanging="360"/>
      </w:pPr>
    </w:lvl>
    <w:lvl w:ilvl="4" w:tplc="C85022D0">
      <w:start w:val="1"/>
      <w:numFmt w:val="decimal"/>
      <w:lvlText w:val="(%5)"/>
      <w:lvlJc w:val="left"/>
      <w:pPr>
        <w:tabs>
          <w:tab w:val="num" w:pos="5400"/>
        </w:tabs>
        <w:ind w:left="5400" w:hanging="360"/>
      </w:pPr>
    </w:lvl>
    <w:lvl w:ilvl="5" w:tplc="D16A53E4">
      <w:start w:val="1"/>
      <w:numFmt w:val="decimal"/>
      <w:lvlText w:val="(%6)"/>
      <w:lvlJc w:val="left"/>
      <w:pPr>
        <w:tabs>
          <w:tab w:val="num" w:pos="6120"/>
        </w:tabs>
        <w:ind w:left="6120" w:hanging="360"/>
      </w:pPr>
    </w:lvl>
    <w:lvl w:ilvl="6" w:tplc="EC1A5514">
      <w:start w:val="1"/>
      <w:numFmt w:val="decimal"/>
      <w:lvlText w:val="(%7)"/>
      <w:lvlJc w:val="left"/>
      <w:pPr>
        <w:tabs>
          <w:tab w:val="num" w:pos="6840"/>
        </w:tabs>
        <w:ind w:left="6840" w:hanging="360"/>
      </w:pPr>
    </w:lvl>
    <w:lvl w:ilvl="7" w:tplc="390ABA8C">
      <w:start w:val="1"/>
      <w:numFmt w:val="decimal"/>
      <w:lvlText w:val="(%8)"/>
      <w:lvlJc w:val="left"/>
      <w:pPr>
        <w:tabs>
          <w:tab w:val="num" w:pos="7560"/>
        </w:tabs>
        <w:ind w:left="7560" w:hanging="360"/>
      </w:pPr>
    </w:lvl>
    <w:lvl w:ilvl="8" w:tplc="042EDBB8">
      <w:start w:val="1"/>
      <w:numFmt w:val="decimal"/>
      <w:lvlText w:val="(%9)"/>
      <w:lvlJc w:val="left"/>
      <w:pPr>
        <w:tabs>
          <w:tab w:val="num" w:pos="8280"/>
        </w:tabs>
        <w:ind w:left="8280" w:hanging="36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9F36C4C"/>
    <w:multiLevelType w:val="hybridMultilevel"/>
    <w:tmpl w:val="AA2271A8"/>
    <w:lvl w:ilvl="0" w:tplc="B8E473CC">
      <w:start w:val="1"/>
      <w:numFmt w:val="decimal"/>
      <w:lvlText w:val="(%1)"/>
      <w:lvlJc w:val="left"/>
      <w:pPr>
        <w:tabs>
          <w:tab w:val="num" w:pos="2520"/>
        </w:tabs>
        <w:ind w:left="2520" w:hanging="360"/>
      </w:pPr>
    </w:lvl>
    <w:lvl w:ilvl="1" w:tplc="CFF8EBE6">
      <w:start w:val="1"/>
      <w:numFmt w:val="decimal"/>
      <w:lvlText w:val="(%2)"/>
      <w:lvlJc w:val="left"/>
      <w:pPr>
        <w:tabs>
          <w:tab w:val="num" w:pos="3240"/>
        </w:tabs>
        <w:ind w:left="3240" w:hanging="360"/>
      </w:pPr>
    </w:lvl>
    <w:lvl w:ilvl="2" w:tplc="73A01B56">
      <w:start w:val="1"/>
      <w:numFmt w:val="decimal"/>
      <w:lvlText w:val="(%3)"/>
      <w:lvlJc w:val="left"/>
      <w:pPr>
        <w:tabs>
          <w:tab w:val="num" w:pos="3960"/>
        </w:tabs>
        <w:ind w:left="3960" w:hanging="360"/>
      </w:pPr>
    </w:lvl>
    <w:lvl w:ilvl="3" w:tplc="0988E18E">
      <w:start w:val="1"/>
      <w:numFmt w:val="decimal"/>
      <w:lvlText w:val="(%4)"/>
      <w:lvlJc w:val="left"/>
      <w:pPr>
        <w:tabs>
          <w:tab w:val="num" w:pos="4680"/>
        </w:tabs>
        <w:ind w:left="4680" w:hanging="360"/>
      </w:pPr>
    </w:lvl>
    <w:lvl w:ilvl="4" w:tplc="C85022D0">
      <w:start w:val="1"/>
      <w:numFmt w:val="decimal"/>
      <w:lvlText w:val="(%5)"/>
      <w:lvlJc w:val="left"/>
      <w:pPr>
        <w:tabs>
          <w:tab w:val="num" w:pos="5400"/>
        </w:tabs>
        <w:ind w:left="5400" w:hanging="360"/>
      </w:pPr>
    </w:lvl>
    <w:lvl w:ilvl="5" w:tplc="D16A53E4">
      <w:start w:val="1"/>
      <w:numFmt w:val="decimal"/>
      <w:lvlText w:val="(%6)"/>
      <w:lvlJc w:val="left"/>
      <w:pPr>
        <w:tabs>
          <w:tab w:val="num" w:pos="6120"/>
        </w:tabs>
        <w:ind w:left="6120" w:hanging="360"/>
      </w:pPr>
    </w:lvl>
    <w:lvl w:ilvl="6" w:tplc="EC1A5514">
      <w:start w:val="1"/>
      <w:numFmt w:val="decimal"/>
      <w:lvlText w:val="(%7)"/>
      <w:lvlJc w:val="left"/>
      <w:pPr>
        <w:tabs>
          <w:tab w:val="num" w:pos="6840"/>
        </w:tabs>
        <w:ind w:left="6840" w:hanging="360"/>
      </w:pPr>
    </w:lvl>
    <w:lvl w:ilvl="7" w:tplc="390ABA8C">
      <w:start w:val="1"/>
      <w:numFmt w:val="decimal"/>
      <w:lvlText w:val="(%8)"/>
      <w:lvlJc w:val="left"/>
      <w:pPr>
        <w:tabs>
          <w:tab w:val="num" w:pos="7560"/>
        </w:tabs>
        <w:ind w:left="7560" w:hanging="360"/>
      </w:pPr>
    </w:lvl>
    <w:lvl w:ilvl="8" w:tplc="042EDBB8">
      <w:start w:val="1"/>
      <w:numFmt w:val="decimal"/>
      <w:lvlText w:val="(%9)"/>
      <w:lvlJc w:val="left"/>
      <w:pPr>
        <w:tabs>
          <w:tab w:val="num" w:pos="8280"/>
        </w:tabs>
        <w:ind w:left="8280" w:hanging="360"/>
      </w:pPr>
    </w:lvl>
  </w:abstractNum>
  <w:abstractNum w:abstractNumId="3" w15:restartNumberingAfterBreak="0">
    <w:nsid w:val="6F893830"/>
    <w:multiLevelType w:val="hybridMultilevel"/>
    <w:tmpl w:val="AA2271A8"/>
    <w:lvl w:ilvl="0" w:tplc="B8E473C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CFF8EBE6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73A01B56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0988E18E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C85022D0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D16A53E4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EC1A5514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390ABA8C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042EDBB8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E4E44A7"/>
    <w:multiLevelType w:val="hybridMultilevel"/>
    <w:tmpl w:val="AA2271A8"/>
    <w:lvl w:ilvl="0" w:tplc="B8E473CC">
      <w:start w:val="1"/>
      <w:numFmt w:val="decimal"/>
      <w:lvlText w:val="(%1)"/>
      <w:lvlJc w:val="left"/>
      <w:pPr>
        <w:tabs>
          <w:tab w:val="num" w:pos="2520"/>
        </w:tabs>
        <w:ind w:left="2520" w:hanging="360"/>
      </w:pPr>
    </w:lvl>
    <w:lvl w:ilvl="1" w:tplc="CFF8EBE6">
      <w:start w:val="1"/>
      <w:numFmt w:val="decimal"/>
      <w:lvlText w:val="(%2)"/>
      <w:lvlJc w:val="left"/>
      <w:pPr>
        <w:tabs>
          <w:tab w:val="num" w:pos="3240"/>
        </w:tabs>
        <w:ind w:left="3240" w:hanging="360"/>
      </w:pPr>
    </w:lvl>
    <w:lvl w:ilvl="2" w:tplc="73A01B56">
      <w:start w:val="1"/>
      <w:numFmt w:val="decimal"/>
      <w:lvlText w:val="(%3)"/>
      <w:lvlJc w:val="left"/>
      <w:pPr>
        <w:tabs>
          <w:tab w:val="num" w:pos="3960"/>
        </w:tabs>
        <w:ind w:left="3960" w:hanging="360"/>
      </w:pPr>
    </w:lvl>
    <w:lvl w:ilvl="3" w:tplc="0988E18E">
      <w:start w:val="1"/>
      <w:numFmt w:val="decimal"/>
      <w:lvlText w:val="(%4)"/>
      <w:lvlJc w:val="left"/>
      <w:pPr>
        <w:tabs>
          <w:tab w:val="num" w:pos="4680"/>
        </w:tabs>
        <w:ind w:left="4680" w:hanging="360"/>
      </w:pPr>
    </w:lvl>
    <w:lvl w:ilvl="4" w:tplc="C85022D0">
      <w:start w:val="1"/>
      <w:numFmt w:val="decimal"/>
      <w:lvlText w:val="(%5)"/>
      <w:lvlJc w:val="left"/>
      <w:pPr>
        <w:tabs>
          <w:tab w:val="num" w:pos="5400"/>
        </w:tabs>
        <w:ind w:left="5400" w:hanging="360"/>
      </w:pPr>
    </w:lvl>
    <w:lvl w:ilvl="5" w:tplc="D16A53E4">
      <w:start w:val="1"/>
      <w:numFmt w:val="decimal"/>
      <w:lvlText w:val="(%6)"/>
      <w:lvlJc w:val="left"/>
      <w:pPr>
        <w:tabs>
          <w:tab w:val="num" w:pos="6120"/>
        </w:tabs>
        <w:ind w:left="6120" w:hanging="360"/>
      </w:pPr>
    </w:lvl>
    <w:lvl w:ilvl="6" w:tplc="EC1A5514">
      <w:start w:val="1"/>
      <w:numFmt w:val="decimal"/>
      <w:lvlText w:val="(%7)"/>
      <w:lvlJc w:val="left"/>
      <w:pPr>
        <w:tabs>
          <w:tab w:val="num" w:pos="6840"/>
        </w:tabs>
        <w:ind w:left="6840" w:hanging="360"/>
      </w:pPr>
    </w:lvl>
    <w:lvl w:ilvl="7" w:tplc="390ABA8C">
      <w:start w:val="1"/>
      <w:numFmt w:val="decimal"/>
      <w:lvlText w:val="(%8)"/>
      <w:lvlJc w:val="left"/>
      <w:pPr>
        <w:tabs>
          <w:tab w:val="num" w:pos="7560"/>
        </w:tabs>
        <w:ind w:left="7560" w:hanging="360"/>
      </w:pPr>
    </w:lvl>
    <w:lvl w:ilvl="8" w:tplc="042EDBB8">
      <w:start w:val="1"/>
      <w:numFmt w:val="decimal"/>
      <w:lvlText w:val="(%9)"/>
      <w:lvlJc w:val="left"/>
      <w:pPr>
        <w:tabs>
          <w:tab w:val="num" w:pos="8280"/>
        </w:tabs>
        <w:ind w:left="8280" w:hanging="360"/>
      </w:p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917"/>
          </w:tabs>
          <w:ind w:left="191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310"/>
    <w:rsid w:val="00D16310"/>
    <w:rsid w:val="00F5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3FC36"/>
  <w15:chartTrackingRefBased/>
  <w15:docId w15:val="{7C81AF02-11D0-4322-BCCF-254EDAA0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6310"/>
    <w:pPr>
      <w:spacing w:before="120" w:after="240" w:line="240" w:lineRule="auto"/>
    </w:pPr>
    <w:rPr>
      <w:rFonts w:ascii="Times New Roman" w:eastAsia="Batang" w:hAnsi="Times New Roman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1631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1631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1631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1631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1631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310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16310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16310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D16310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D16310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D16310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Headings">
    <w:name w:val="Headings"/>
    <w:uiPriority w:val="99"/>
    <w:rsid w:val="00D16310"/>
    <w:pPr>
      <w:numPr>
        <w:numId w:val="1"/>
      </w:numPr>
    </w:pPr>
  </w:style>
  <w:style w:type="paragraph" w:customStyle="1" w:styleId="MDPI41tablecaption">
    <w:name w:val="MDPI_4.1_table_caption"/>
    <w:basedOn w:val="Normal"/>
    <w:uiPriority w:val="99"/>
    <w:qFormat/>
    <w:rsid w:val="00D1631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styleId="ListParagraph">
    <w:name w:val="List Paragraph"/>
    <w:basedOn w:val="Normal"/>
    <w:uiPriority w:val="34"/>
    <w:qFormat/>
    <w:rsid w:val="00D163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76CC13862D140B9D0F961E499891A" ma:contentTypeVersion="10" ma:contentTypeDescription="Create a new document." ma:contentTypeScope="" ma:versionID="a690e1675886e4b4f5e8d56d3dc138f8">
  <xsd:schema xmlns:xsd="http://www.w3.org/2001/XMLSchema" xmlns:xs="http://www.w3.org/2001/XMLSchema" xmlns:p="http://schemas.microsoft.com/office/2006/metadata/properties" xmlns:ns3="9f5b8605-7d3a-4d9b-8ae0-06ceca11c5ad" targetNamespace="http://schemas.microsoft.com/office/2006/metadata/properties" ma:root="true" ma:fieldsID="c6b023682d140d69d12c48280099040f" ns3:_="">
    <xsd:import namespace="9f5b8605-7d3a-4d9b-8ae0-06ceca11c5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b8605-7d3a-4d9b-8ae0-06ceca11c5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813333D-00DC-4189-9914-AD657EDF60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5b8605-7d3a-4d9b-8ae0-06ceca11c5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2C6006-A7E8-45B1-B268-35D0720F39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9DC4E9-FBB7-4057-8BF6-7466C19EA2DF}">
  <ds:schemaRefs>
    <ds:schemaRef ds:uri="http://schemas.microsoft.com/office/infopath/2007/PartnerControls"/>
    <ds:schemaRef ds:uri="http://purl.org/dc/elements/1.1/"/>
    <ds:schemaRef ds:uri="http://purl.org/dc/terms/"/>
    <ds:schemaRef ds:uri="9f5b8605-7d3a-4d9b-8ae0-06ceca11c5ad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한국교통대학교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Kieu Khanh Ho</dc:creator>
  <cp:keywords/>
  <dc:description/>
  <cp:lastModifiedBy>Thi Kieu Khanh Ho</cp:lastModifiedBy>
  <cp:revision>1</cp:revision>
  <dcterms:created xsi:type="dcterms:W3CDTF">2022-03-22T03:09:00Z</dcterms:created>
  <dcterms:modified xsi:type="dcterms:W3CDTF">2022-03-22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76CC13862D140B9D0F961E499891A</vt:lpwstr>
  </property>
</Properties>
</file>